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097" w:rsidRDefault="00263097" w:rsidP="00263097">
      <w:pPr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 w:hint="eastAsia"/>
          <w:b/>
          <w:kern w:val="0"/>
          <w:szCs w:val="21"/>
        </w:rPr>
        <w:t xml:space="preserve">Supplement </w:t>
      </w:r>
      <w:r w:rsidRPr="004377DA">
        <w:rPr>
          <w:rFonts w:ascii="Times New Roman" w:hAnsi="Times New Roman" w:hint="eastAsia"/>
          <w:b/>
          <w:kern w:val="0"/>
          <w:szCs w:val="21"/>
        </w:rPr>
        <w:t xml:space="preserve">Table </w:t>
      </w:r>
      <w:r w:rsidR="000233A7">
        <w:rPr>
          <w:rFonts w:ascii="Times New Roman" w:hAnsi="Times New Roman" w:hint="eastAsia"/>
          <w:b/>
          <w:kern w:val="0"/>
          <w:szCs w:val="21"/>
        </w:rPr>
        <w:t>6</w:t>
      </w:r>
      <w:r w:rsidRPr="004377DA">
        <w:rPr>
          <w:rFonts w:ascii="Times New Roman" w:hAnsi="Times New Roman" w:hint="eastAsia"/>
          <w:b/>
          <w:kern w:val="0"/>
          <w:szCs w:val="21"/>
        </w:rPr>
        <w:t xml:space="preserve"> </w:t>
      </w:r>
      <w:r w:rsidRPr="00B235DD">
        <w:rPr>
          <w:rFonts w:ascii="Times New Roman" w:hAnsi="Times New Roman"/>
          <w:b/>
          <w:kern w:val="0"/>
          <w:szCs w:val="21"/>
        </w:rPr>
        <w:t xml:space="preserve">The effects of </w:t>
      </w:r>
      <w:r>
        <w:rPr>
          <w:rFonts w:ascii="Times New Roman" w:hAnsi="Times New Roman" w:hint="eastAsia"/>
          <w:b/>
          <w:kern w:val="0"/>
          <w:szCs w:val="21"/>
        </w:rPr>
        <w:t>MLT</w:t>
      </w:r>
      <w:r w:rsidRPr="00B235DD">
        <w:rPr>
          <w:rFonts w:ascii="Times New Roman" w:hAnsi="Times New Roman"/>
          <w:b/>
          <w:kern w:val="0"/>
          <w:szCs w:val="21"/>
        </w:rPr>
        <w:t xml:space="preserve"> on the viability of H</w:t>
      </w:r>
      <w:r w:rsidRPr="00B235DD">
        <w:rPr>
          <w:rFonts w:ascii="Times New Roman" w:hAnsi="Times New Roman"/>
          <w:b/>
          <w:kern w:val="0"/>
          <w:szCs w:val="21"/>
          <w:vertAlign w:val="subscript"/>
        </w:rPr>
        <w:t>2</w:t>
      </w:r>
      <w:r w:rsidRPr="00B235DD">
        <w:rPr>
          <w:rFonts w:ascii="Times New Roman" w:hAnsi="Times New Roman"/>
          <w:b/>
          <w:kern w:val="0"/>
          <w:szCs w:val="21"/>
        </w:rPr>
        <w:t>O</w:t>
      </w:r>
      <w:r w:rsidRPr="00B235DD">
        <w:rPr>
          <w:rFonts w:ascii="Times New Roman" w:hAnsi="Times New Roman"/>
          <w:b/>
          <w:kern w:val="0"/>
          <w:szCs w:val="21"/>
          <w:vertAlign w:val="subscript"/>
        </w:rPr>
        <w:t>2</w:t>
      </w:r>
      <w:r w:rsidRPr="00B235DD">
        <w:rPr>
          <w:rFonts w:ascii="Times New Roman" w:hAnsi="Times New Roman"/>
          <w:b/>
          <w:kern w:val="0"/>
          <w:szCs w:val="21"/>
        </w:rPr>
        <w:t>-injured HUVECs</w:t>
      </w:r>
    </w:p>
    <w:tbl>
      <w:tblPr>
        <w:tblW w:w="0" w:type="auto"/>
        <w:jc w:val="center"/>
        <w:tblInd w:w="-131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77"/>
        <w:gridCol w:w="1250"/>
        <w:gridCol w:w="1701"/>
        <w:gridCol w:w="1843"/>
        <w:gridCol w:w="1984"/>
        <w:gridCol w:w="2127"/>
      </w:tblGrid>
      <w:tr w:rsidR="00263097" w:rsidRPr="004F4A79" w:rsidTr="001A0A2C">
        <w:trPr>
          <w:trHeight w:val="515"/>
          <w:jc w:val="center"/>
        </w:trPr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263097" w:rsidRPr="004F4A79" w:rsidRDefault="00263097" w:rsidP="001A0A2C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263097" w:rsidRPr="004377DA" w:rsidRDefault="00263097" w:rsidP="001A0A2C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63097" w:rsidRPr="004377DA" w:rsidRDefault="00263097" w:rsidP="001A0A2C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63097" w:rsidRPr="00073705" w:rsidRDefault="00263097" w:rsidP="001A0A2C">
            <w:pPr>
              <w:spacing w:line="312" w:lineRule="auto"/>
              <w:ind w:rightChars="-266" w:right="-559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073705">
              <w:rPr>
                <w:rFonts w:ascii="Times New Roman" w:eastAsia="宋体" w:hAnsi="Times New Roman" w:cs="Times New Roman"/>
                <w:szCs w:val="21"/>
              </w:rPr>
              <w:t>+MLT 125μ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63097" w:rsidRPr="004377DA" w:rsidRDefault="00263097" w:rsidP="001A0A2C">
            <w:pPr>
              <w:spacing w:line="312" w:lineRule="auto"/>
              <w:ind w:rightChars="-199" w:right="-418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073705">
              <w:rPr>
                <w:rFonts w:ascii="Times New Roman" w:eastAsia="宋体" w:hAnsi="Times New Roman" w:cs="Times New Roman"/>
                <w:szCs w:val="21"/>
              </w:rPr>
              <w:t xml:space="preserve">+MLT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50</w:t>
            </w:r>
            <w:r w:rsidRPr="00073705">
              <w:rPr>
                <w:rFonts w:ascii="Times New Roman" w:eastAsia="宋体" w:hAnsi="Times New Roman" w:cs="Times New Roman"/>
                <w:szCs w:val="21"/>
              </w:rPr>
              <w:t>μ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63097" w:rsidRPr="004377DA" w:rsidRDefault="00263097" w:rsidP="001A0A2C">
            <w:pPr>
              <w:spacing w:line="312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073705">
              <w:rPr>
                <w:rFonts w:ascii="Times New Roman" w:eastAsia="宋体" w:hAnsi="Times New Roman" w:cs="Times New Roman"/>
                <w:szCs w:val="21"/>
              </w:rPr>
              <w:t xml:space="preserve">+MLT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00</w:t>
            </w:r>
            <w:r w:rsidRPr="00073705">
              <w:rPr>
                <w:rFonts w:ascii="Times New Roman" w:eastAsia="宋体" w:hAnsi="Times New Roman" w:cs="Times New Roman"/>
                <w:szCs w:val="21"/>
              </w:rPr>
              <w:t>μM</w:t>
            </w:r>
          </w:p>
        </w:tc>
      </w:tr>
      <w:tr w:rsidR="00263097" w:rsidRPr="004F4A79" w:rsidTr="001A0A2C">
        <w:trPr>
          <w:jc w:val="center"/>
        </w:trPr>
        <w:tc>
          <w:tcPr>
            <w:tcW w:w="877" w:type="dxa"/>
            <w:tcBorders>
              <w:top w:val="single" w:sz="4" w:space="0" w:color="auto"/>
            </w:tcBorders>
          </w:tcPr>
          <w:p w:rsidR="00263097" w:rsidRPr="004377DA" w:rsidRDefault="00263097" w:rsidP="001A0A2C">
            <w:pPr>
              <w:spacing w:line="312" w:lineRule="auto"/>
              <w:ind w:rightChars="46" w:right="97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2h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263097" w:rsidRPr="004377DA" w:rsidRDefault="00263097" w:rsidP="001A0A2C">
            <w:pPr>
              <w:spacing w:line="312" w:lineRule="auto"/>
              <w:ind w:leftChars="-106" w:left="-223" w:rightChars="-198" w:right="-416"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74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63097" w:rsidRPr="004377DA" w:rsidRDefault="00263097" w:rsidP="001A0A2C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31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63097" w:rsidRPr="004377DA" w:rsidRDefault="00263097" w:rsidP="001A0A2C">
            <w:pPr>
              <w:spacing w:line="312" w:lineRule="auto"/>
              <w:ind w:rightChars="-266" w:right="-559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6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63097" w:rsidRPr="004377DA" w:rsidRDefault="00263097" w:rsidP="001A0A2C">
            <w:pPr>
              <w:spacing w:line="312" w:lineRule="auto"/>
              <w:ind w:rightChars="-199" w:right="-418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644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36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$$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63097" w:rsidRPr="004377DA" w:rsidRDefault="00263097" w:rsidP="001A0A2C">
            <w:pPr>
              <w:spacing w:line="312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780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34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$$</w:t>
            </w:r>
            <w:r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&amp;&amp;</w:t>
            </w:r>
          </w:p>
        </w:tc>
      </w:tr>
      <w:tr w:rsidR="00263097" w:rsidRPr="004F4A79" w:rsidTr="001A0A2C">
        <w:trPr>
          <w:jc w:val="center"/>
        </w:trPr>
        <w:tc>
          <w:tcPr>
            <w:tcW w:w="877" w:type="dxa"/>
          </w:tcPr>
          <w:p w:rsidR="00263097" w:rsidRPr="004377DA" w:rsidRDefault="00263097" w:rsidP="001A0A2C">
            <w:pPr>
              <w:tabs>
                <w:tab w:val="center" w:pos="459"/>
              </w:tabs>
              <w:spacing w:line="312" w:lineRule="auto"/>
              <w:ind w:rightChars="46" w:right="97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4h</w:t>
            </w:r>
          </w:p>
          <w:p w:rsidR="00263097" w:rsidRPr="004377DA" w:rsidRDefault="00263097" w:rsidP="001A0A2C">
            <w:pPr>
              <w:tabs>
                <w:tab w:val="center" w:pos="459"/>
              </w:tabs>
              <w:spacing w:line="312" w:lineRule="auto"/>
              <w:ind w:rightChars="46" w:right="97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8h</w:t>
            </w:r>
          </w:p>
        </w:tc>
        <w:tc>
          <w:tcPr>
            <w:tcW w:w="1250" w:type="dxa"/>
          </w:tcPr>
          <w:p w:rsidR="00263097" w:rsidRPr="004377DA" w:rsidRDefault="00263097" w:rsidP="001A0A2C">
            <w:pPr>
              <w:spacing w:line="312" w:lineRule="auto"/>
              <w:ind w:leftChars="-56" w:rightChars="-198" w:right="-416" w:hangingChars="56" w:hanging="118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54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9</w:t>
            </w:r>
          </w:p>
          <w:p w:rsidR="00263097" w:rsidRPr="004377DA" w:rsidRDefault="00263097" w:rsidP="001A0A2C">
            <w:pPr>
              <w:spacing w:line="312" w:lineRule="auto"/>
              <w:ind w:leftChars="-56" w:rightChars="-198" w:right="-416" w:hangingChars="56" w:hanging="118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96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33</w:t>
            </w:r>
          </w:p>
        </w:tc>
        <w:tc>
          <w:tcPr>
            <w:tcW w:w="1701" w:type="dxa"/>
          </w:tcPr>
          <w:p w:rsidR="00263097" w:rsidRPr="004377DA" w:rsidRDefault="00263097" w:rsidP="001A0A2C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310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30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  <w:p w:rsidR="00263097" w:rsidRPr="004377DA" w:rsidRDefault="00263097" w:rsidP="001A0A2C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87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19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843" w:type="dxa"/>
          </w:tcPr>
          <w:p w:rsidR="00263097" w:rsidRPr="004377DA" w:rsidRDefault="00263097" w:rsidP="001A0A2C">
            <w:pPr>
              <w:spacing w:line="312" w:lineRule="auto"/>
              <w:ind w:rightChars="-266" w:right="-559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424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32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</w:t>
            </w:r>
          </w:p>
          <w:p w:rsidR="00263097" w:rsidRPr="004377DA" w:rsidRDefault="00263097" w:rsidP="001A0A2C">
            <w:pPr>
              <w:spacing w:line="312" w:lineRule="auto"/>
              <w:ind w:rightChars="-266" w:right="-559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277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1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</w:t>
            </w:r>
          </w:p>
        </w:tc>
        <w:tc>
          <w:tcPr>
            <w:tcW w:w="1984" w:type="dxa"/>
          </w:tcPr>
          <w:p w:rsidR="00263097" w:rsidRPr="004377DA" w:rsidRDefault="00263097" w:rsidP="001A0A2C">
            <w:pPr>
              <w:spacing w:line="312" w:lineRule="auto"/>
              <w:ind w:rightChars="-199" w:right="-418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493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26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$$</w:t>
            </w:r>
          </w:p>
          <w:p w:rsidR="00263097" w:rsidRPr="004377DA" w:rsidRDefault="00263097" w:rsidP="001A0A2C">
            <w:pPr>
              <w:spacing w:line="312" w:lineRule="auto"/>
              <w:ind w:rightChars="-199" w:right="-418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32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27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$$</w:t>
            </w:r>
          </w:p>
        </w:tc>
        <w:tc>
          <w:tcPr>
            <w:tcW w:w="2127" w:type="dxa"/>
          </w:tcPr>
          <w:p w:rsidR="00263097" w:rsidRPr="004377DA" w:rsidRDefault="00263097" w:rsidP="001A0A2C">
            <w:pPr>
              <w:spacing w:line="312" w:lineRule="auto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534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37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$$</w:t>
            </w:r>
            <w:r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&amp;&amp;</w:t>
            </w:r>
          </w:p>
          <w:p w:rsidR="00263097" w:rsidRPr="004377DA" w:rsidRDefault="00263097" w:rsidP="001A0A2C">
            <w:pPr>
              <w:spacing w:line="312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97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18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$$</w:t>
            </w:r>
            <w:r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&amp;&amp;</w:t>
            </w:r>
          </w:p>
        </w:tc>
      </w:tr>
    </w:tbl>
    <w:p w:rsidR="00485EB6" w:rsidRDefault="00485EB6"/>
    <w:sectPr w:rsidR="00485EB6" w:rsidSect="00485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63097" w:rsidRDefault="00263097" w:rsidP="00263097">
      <w:r>
        <w:separator/>
      </w:r>
    </w:p>
  </w:endnote>
  <w:endnote w:type="continuationSeparator" w:id="1">
    <w:p w:rsidR="00263097" w:rsidRDefault="00263097" w:rsidP="002630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63097" w:rsidRDefault="00263097" w:rsidP="00263097">
      <w:r>
        <w:separator/>
      </w:r>
    </w:p>
  </w:footnote>
  <w:footnote w:type="continuationSeparator" w:id="1">
    <w:p w:rsidR="00263097" w:rsidRDefault="00263097" w:rsidP="002630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3097"/>
    <w:rsid w:val="000233A7"/>
    <w:rsid w:val="00263097"/>
    <w:rsid w:val="00485EB6"/>
    <w:rsid w:val="00793468"/>
    <w:rsid w:val="00B40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0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3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309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3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309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>微软中国</Company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XP</dc:creator>
  <cp:keywords/>
  <dc:description/>
  <cp:lastModifiedBy>WinXP</cp:lastModifiedBy>
  <cp:revision>4</cp:revision>
  <dcterms:created xsi:type="dcterms:W3CDTF">2013-01-17T14:32:00Z</dcterms:created>
  <dcterms:modified xsi:type="dcterms:W3CDTF">2013-01-17T15:21:00Z</dcterms:modified>
</cp:coreProperties>
</file>